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B6C" w:rsidRDefault="009F665E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.8pt;margin-top:-46.25pt;width:360.8pt;height:16.55pt;z-index:251660288;mso-height-percent:200;mso-height-percent:200;mso-width-relative:margin;mso-height-relative:margin" stroked="f">
            <v:textbox style="mso-fit-shape-to-text:t">
              <w:txbxContent>
                <w:p w:rsidR="009F665E" w:rsidRPr="009F665E" w:rsidRDefault="009F665E" w:rsidP="009F665E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dvTTb5929f4c" w:eastAsiaTheme="minorHAnsi" w:hAnsi="AdvTTb5929f4c" w:cs="AdvTTb5929f4c"/>
                      <w:b/>
                      <w:sz w:val="16"/>
                      <w:szCs w:val="16"/>
                    </w:rPr>
                  </w:pPr>
                  <w:r w:rsidRPr="009F665E">
                    <w:rPr>
                      <w:rFonts w:ascii="AdvTTaf7f9f4f.B" w:eastAsiaTheme="minorHAnsi" w:hAnsi="AdvTTaf7f9f4f.B" w:cs="AdvTTaf7f9f4f.B"/>
                      <w:b/>
                      <w:sz w:val="15"/>
                      <w:szCs w:val="15"/>
                    </w:rPr>
                    <w:t xml:space="preserve">Additional </w:t>
                  </w:r>
                  <w:proofErr w:type="spellStart"/>
                  <w:r w:rsidRPr="009F665E">
                    <w:rPr>
                      <w:rFonts w:ascii="AdvTTaf7f9f4f.B" w:eastAsiaTheme="minorHAnsi" w:hAnsi="AdvTTaf7f9f4f.B" w:cs="AdvTTaf7f9f4f.B"/>
                      <w:b/>
                      <w:sz w:val="15"/>
                      <w:szCs w:val="15"/>
                    </w:rPr>
                    <w:t>file</w:t>
                  </w:r>
                  <w:proofErr w:type="spellEnd"/>
                  <w:r w:rsidRPr="009F665E">
                    <w:rPr>
                      <w:rFonts w:ascii="AdvTTaf7f9f4f.B" w:eastAsiaTheme="minorHAnsi" w:hAnsi="AdvTTaf7f9f4f.B" w:cs="AdvTTaf7f9f4f.B"/>
                      <w:b/>
                      <w:sz w:val="15"/>
                      <w:szCs w:val="15"/>
                    </w:rPr>
                    <w:t xml:space="preserve"> 9: </w:t>
                  </w:r>
                  <w:proofErr w:type="spellStart"/>
                  <w:r w:rsidRPr="009F665E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Funnel</w:t>
                  </w:r>
                  <w:proofErr w:type="spellEnd"/>
                  <w:r w:rsidRPr="009F665E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</w:t>
                  </w:r>
                  <w:proofErr w:type="spellStart"/>
                  <w:r w:rsidRPr="009F665E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plot</w:t>
                  </w:r>
                  <w:proofErr w:type="spellEnd"/>
                  <w:r w:rsidRPr="009F665E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(</w:t>
                  </w:r>
                  <w:proofErr w:type="spellStart"/>
                  <w:r w:rsidRPr="009F665E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based</w:t>
                  </w:r>
                  <w:proofErr w:type="spellEnd"/>
                  <w:r w:rsidRPr="009F665E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on </w:t>
                  </w:r>
                  <w:proofErr w:type="spellStart"/>
                  <w:r w:rsidRPr="009F665E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data</w:t>
                  </w:r>
                  <w:proofErr w:type="spellEnd"/>
                  <w:r w:rsidRPr="009F665E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</w:t>
                  </w:r>
                  <w:proofErr w:type="spellStart"/>
                  <w:r w:rsidRPr="009F665E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of</w:t>
                  </w:r>
                  <w:proofErr w:type="spellEnd"/>
                  <w:r w:rsidRPr="009F665E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</w:t>
                  </w:r>
                  <w:proofErr w:type="spellStart"/>
                  <w:r w:rsidRPr="009F665E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overall</w:t>
                  </w:r>
                  <w:proofErr w:type="spellEnd"/>
                  <w:r w:rsidRPr="009F665E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 </w:t>
                  </w:r>
                  <w:proofErr w:type="spellStart"/>
                  <w:r w:rsidRPr="009F665E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analysis</w:t>
                  </w:r>
                  <w:proofErr w:type="spellEnd"/>
                  <w:r w:rsidRPr="009F665E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 xml:space="preserve">, n = 17 </w:t>
                  </w:r>
                  <w:proofErr w:type="spellStart"/>
                  <w:r w:rsidRPr="009F665E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studies</w:t>
                  </w:r>
                  <w:proofErr w:type="spellEnd"/>
                  <w:r w:rsidRPr="009F665E">
                    <w:rPr>
                      <w:rFonts w:ascii="AdvTT99c4c969" w:eastAsiaTheme="minorHAnsi" w:hAnsi="AdvTT99c4c969" w:cs="AdvTT99c4c969"/>
                      <w:b/>
                      <w:sz w:val="15"/>
                      <w:szCs w:val="15"/>
                    </w:rPr>
                    <w:t>).</w:t>
                  </w:r>
                </w:p>
              </w:txbxContent>
            </v:textbox>
          </v:shape>
        </w:pict>
      </w:r>
      <w:r w:rsidR="009E7856">
        <w:rPr>
          <w:noProof/>
          <w:lang w:eastAsia="de-DE"/>
        </w:rPr>
        <w:drawing>
          <wp:inline distT="0" distB="0" distL="0" distR="0">
            <wp:extent cx="4323080" cy="4030980"/>
            <wp:effectExtent l="19050" t="0" r="127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080" cy="4030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22B6C" w:rsidSect="00322B6C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07F2" w:rsidRDefault="008807F2" w:rsidP="00EA628B">
      <w:pPr>
        <w:spacing w:after="0" w:line="240" w:lineRule="auto"/>
      </w:pPr>
      <w:r>
        <w:separator/>
      </w:r>
    </w:p>
  </w:endnote>
  <w:endnote w:type="continuationSeparator" w:id="0">
    <w:p w:rsidR="008807F2" w:rsidRDefault="008807F2" w:rsidP="00EA62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af7f9f4f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99c4c96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07F2" w:rsidRDefault="008807F2" w:rsidP="00EA628B">
      <w:pPr>
        <w:spacing w:after="0" w:line="240" w:lineRule="auto"/>
      </w:pPr>
      <w:r>
        <w:separator/>
      </w:r>
    </w:p>
  </w:footnote>
  <w:footnote w:type="continuationSeparator" w:id="0">
    <w:p w:rsidR="008807F2" w:rsidRDefault="008807F2" w:rsidP="00EA62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2962" w:rsidRDefault="009F665E">
    <w:pPr>
      <w:pStyle w:val="Kopfzeile"/>
    </w:pPr>
  </w:p>
  <w:p w:rsidR="00832962" w:rsidRDefault="009F665E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E7856"/>
    <w:rsid w:val="00322B6C"/>
    <w:rsid w:val="00430243"/>
    <w:rsid w:val="00560C9A"/>
    <w:rsid w:val="0072262A"/>
    <w:rsid w:val="008807F2"/>
    <w:rsid w:val="009E7856"/>
    <w:rsid w:val="009F665E"/>
    <w:rsid w:val="00D62F8A"/>
    <w:rsid w:val="00DE5C64"/>
    <w:rsid w:val="00EA62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Standard">
    <w:name w:val="Normal"/>
    <w:qFormat/>
    <w:rsid w:val="009E7856"/>
    <w:rPr>
      <w:rFonts w:eastAsia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9E785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E7856"/>
    <w:rPr>
      <w:rFonts w:eastAsia="Calibri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78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7856"/>
    <w:rPr>
      <w:rFonts w:ascii="Tahoma" w:eastAsia="Calibri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semiHidden/>
    <w:unhideWhenUsed/>
    <w:rsid w:val="009F66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9F665E"/>
    <w:rPr>
      <w:rFonts w:eastAsia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C.Sadaghiani</dc:creator>
  <cp:lastModifiedBy>Dr.C.Sadaghiani</cp:lastModifiedBy>
  <cp:revision>2</cp:revision>
  <dcterms:created xsi:type="dcterms:W3CDTF">2014-07-17T14:23:00Z</dcterms:created>
  <dcterms:modified xsi:type="dcterms:W3CDTF">2014-07-17T14:23:00Z</dcterms:modified>
</cp:coreProperties>
</file>